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sz w:val="20"/>
          <w:szCs w:val="20"/>
        </w:rPr>
      </w:pPr>
    </w:p>
    <w:p>
      <w:pPr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SUPPLEMENTARY TABLE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2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|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Mass Spectrum Parameters</w:t>
      </w:r>
    </w:p>
    <w:tbl>
      <w:tblPr>
        <w:tblStyle w:val="3"/>
        <w:tblW w:w="632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7"/>
        <w:gridCol w:w="16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Parame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can type（m/z）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0-1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heath gas flow rate（arb）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ux gas flow rate（arb）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ater temp（℃）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apillary temp（℃）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ray voltage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）（V）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ray voltage（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）（V）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3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0" w:type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-Lens RF Leve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ormalized collision energy（eV）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,40,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solution（Full MS）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solution（M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500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xZDMzNDU4ZDRmNzFhMDFmMjRiY2YxMTI0MWM0YTYifQ=="/>
  </w:docVars>
  <w:rsids>
    <w:rsidRoot w:val="43B36D23"/>
    <w:rsid w:val="17215316"/>
    <w:rsid w:val="3D635455"/>
    <w:rsid w:val="43B36D23"/>
    <w:rsid w:val="6EFA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5">
    <w:name w:val="font11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41"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  <w:style w:type="character" w:customStyle="1" w:styleId="7">
    <w:name w:val="font51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8">
    <w:name w:val="font31"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0:16:00Z</dcterms:created>
  <dc:creator>花巷猫</dc:creator>
  <cp:lastModifiedBy>花巷猫</cp:lastModifiedBy>
  <dcterms:modified xsi:type="dcterms:W3CDTF">2023-12-19T04:3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3D6A961BE7F4185984D9502C1C59A40_11</vt:lpwstr>
  </property>
</Properties>
</file>